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8B63" w14:textId="77777777" w:rsidR="00F95BF6" w:rsidRDefault="00F95BF6" w:rsidP="00C75697">
      <w:pPr>
        <w:pStyle w:val="Caption"/>
        <w:keepNext/>
        <w:rPr>
          <w:b/>
          <w:bCs/>
        </w:rPr>
      </w:pPr>
    </w:p>
    <w:p w14:paraId="62DA2390" w14:textId="77777777" w:rsidR="00F95BF6" w:rsidRDefault="00F95BF6" w:rsidP="00C75697">
      <w:pPr>
        <w:pStyle w:val="Caption"/>
        <w:keepNext/>
        <w:rPr>
          <w:b/>
          <w:bCs/>
        </w:rPr>
      </w:pPr>
    </w:p>
    <w:p w14:paraId="659339E8" w14:textId="5794610F" w:rsidR="00C75697" w:rsidRPr="00596A5D" w:rsidRDefault="00C75697" w:rsidP="00C75697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596A5D">
        <w:rPr>
          <w:b/>
          <w:bCs/>
          <w:i w:val="0"/>
          <w:iCs w:val="0"/>
          <w:color w:val="auto"/>
          <w:sz w:val="24"/>
          <w:szCs w:val="24"/>
        </w:rPr>
        <w:t>S</w:t>
      </w:r>
      <w:r w:rsidR="00F95BF6" w:rsidRPr="00596A5D">
        <w:rPr>
          <w:b/>
          <w:bCs/>
          <w:i w:val="0"/>
          <w:iCs w:val="0"/>
          <w:color w:val="auto"/>
          <w:sz w:val="24"/>
          <w:szCs w:val="24"/>
        </w:rPr>
        <w:t>2</w:t>
      </w:r>
      <w:r w:rsidR="00596A5D" w:rsidRPr="00596A5D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596A5D">
        <w:rPr>
          <w:b/>
          <w:bCs/>
          <w:i w:val="0"/>
          <w:iCs w:val="0"/>
          <w:color w:val="auto"/>
          <w:sz w:val="24"/>
          <w:szCs w:val="24"/>
        </w:rPr>
        <w:t xml:space="preserve"> Association of enabling and underlying factors with commercial milk formula feeding practices among children aged 0-5 months and 6-23 months based on pooled data analyses 2006-</w:t>
      </w:r>
      <w:r w:rsidR="00596A5D" w:rsidRPr="00596A5D">
        <w:rPr>
          <w:b/>
          <w:bCs/>
          <w:i w:val="0"/>
          <w:iCs w:val="0"/>
          <w:color w:val="auto"/>
          <w:sz w:val="24"/>
          <w:szCs w:val="24"/>
        </w:rPr>
        <w:t>2022 in</w:t>
      </w:r>
      <w:r w:rsidRPr="00596A5D">
        <w:rPr>
          <w:b/>
          <w:bCs/>
          <w:i w:val="0"/>
          <w:iCs w:val="0"/>
          <w:color w:val="auto"/>
          <w:sz w:val="24"/>
          <w:szCs w:val="24"/>
        </w:rPr>
        <w:t xml:space="preserve"> Nepal, 2022: results from multivariable binary logistic regression analysis</w:t>
      </w:r>
    </w:p>
    <w:p w14:paraId="5C215704" w14:textId="77777777" w:rsidR="00C75697" w:rsidRPr="00C75697" w:rsidRDefault="00C75697" w:rsidP="00C75697">
      <w:pPr>
        <w:pStyle w:val="Caption"/>
        <w:keepNext/>
        <w:rPr>
          <w:b/>
          <w:bCs/>
        </w:rPr>
      </w:pPr>
      <w:r>
        <w:rPr>
          <w:b/>
          <w:bCs/>
        </w:rPr>
        <w:t xml:space="preserve">Full results of regression model </w:t>
      </w:r>
    </w:p>
    <w:tbl>
      <w:tblPr>
        <w:tblStyle w:val="ListTable1Light-Accent3"/>
        <w:tblW w:w="14317" w:type="dxa"/>
        <w:tblLook w:val="04A0" w:firstRow="1" w:lastRow="0" w:firstColumn="1" w:lastColumn="0" w:noHBand="0" w:noVBand="1"/>
      </w:tblPr>
      <w:tblGrid>
        <w:gridCol w:w="3592"/>
        <w:gridCol w:w="2778"/>
        <w:gridCol w:w="2703"/>
        <w:gridCol w:w="2558"/>
        <w:gridCol w:w="2686"/>
      </w:tblGrid>
      <w:tr w:rsidR="00DF6B86" w:rsidRPr="00DF6B86" w14:paraId="74066331" w14:textId="77777777" w:rsidTr="00132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6141736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48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BCB3587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-5 months</w:t>
            </w:r>
          </w:p>
        </w:tc>
        <w:tc>
          <w:tcPr>
            <w:tcW w:w="524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DD15DC0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6-23 months</w:t>
            </w:r>
          </w:p>
        </w:tc>
      </w:tr>
      <w:tr w:rsidR="00DF6B86" w:rsidRPr="00DF6B86" w14:paraId="4F4F728E" w14:textId="77777777" w:rsidTr="00132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41843D7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1EF5E75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unadjusted OR (95% CI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7076FB0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adjusted OR (95% CI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354B430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unadjusted OR (95% CI)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3917C04" w14:textId="77777777" w:rsidR="00DF6B86" w:rsidRPr="00DF6B86" w:rsidRDefault="00DF6B86" w:rsidP="002070BD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adjusted OR (95% CI)</w:t>
            </w:r>
          </w:p>
        </w:tc>
      </w:tr>
      <w:tr w:rsidR="00DF6B86" w:rsidRPr="00DF6B86" w14:paraId="2DEA9887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EA87E7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16C8C5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C510D9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C83633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7817EC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397DEC6E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BEA37E8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DHS 2006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36F6FF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527F2E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89F933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CE071E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24520F3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2EE3FF12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DHS 2011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7BBD177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57 (0.18, 1.77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03A772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3 (0.18, 2.93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DFA69F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3 (0.59, 2.15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0AC0DFB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86 (0.39, 1.90)</w:t>
            </w:r>
          </w:p>
        </w:tc>
      </w:tr>
      <w:tr w:rsidR="00DF6B86" w:rsidRPr="00DF6B86" w14:paraId="62A399F8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7B1EBE97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DHS 2016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582B29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37 (0.83, 6.78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20A684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50 (0.33, 6.86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44F5DA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6 (0.68, 2.31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3C9E00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0 (0.26, 1.41)</w:t>
            </w:r>
          </w:p>
        </w:tc>
      </w:tr>
      <w:tr w:rsidR="00DF6B86" w:rsidRPr="00DF6B86" w14:paraId="2674646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956B8DA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DHS 2022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EFE636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6.26 (2.45, 16.00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03848F4" w14:textId="5D8F0DB9" w:rsidR="00DF6B86" w:rsidRPr="00DF6B86" w:rsidRDefault="00596A5D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40 (</w:t>
            </w:r>
            <w:r w:rsidR="00DF6B86"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41, 20.77) **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A5366A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44 (1.99, 5.94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95B60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68 (0.80, 3.66)</w:t>
            </w:r>
          </w:p>
        </w:tc>
      </w:tr>
      <w:tr w:rsidR="00DF6B86" w:rsidRPr="00DF6B86" w14:paraId="53F1F5F1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A3CE962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Enabling Factors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D23B4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38009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07C2BF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AFDE5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5415370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474F0E7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54A72E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280A5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20E14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B6F337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455BE23B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CEC5A70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2256473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8.06 (4.38, 14.82) *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2F5E7B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61 (0.70, 3.72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EC7F55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87 (1.99, 4.15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81B962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94 (0.61, 1.44)</w:t>
            </w:r>
          </w:p>
        </w:tc>
      </w:tr>
      <w:tr w:rsidR="00DF6B86" w:rsidRPr="00DF6B86" w14:paraId="570893D1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02D4A3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4A45DF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B4893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901ED2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9F4FFD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40062E10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F1BA8DD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Province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32A34B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535829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0DF851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A02947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CAB567D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821E252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Kosh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56F43AB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27D003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07DAB8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02AFFF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2FD606D9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5421E17C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adhesh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32D4376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20 (0.06, 0.65) 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125F213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35 (0.08, 1.48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68A4C44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88 (0.47, 1.66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629CAE4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0 (0.55, 2.65)</w:t>
            </w:r>
          </w:p>
        </w:tc>
      </w:tr>
      <w:tr w:rsidR="00DF6B86" w:rsidRPr="00DF6B86" w14:paraId="04002EC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0D189C0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Bagmat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419E593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11 (1.06, 4.20) 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2D0DA2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50 (0.71, 3.19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14F230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47 (1.38, 4.43) 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64008BC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75 (0.99, 3.11)</w:t>
            </w:r>
          </w:p>
        </w:tc>
      </w:tr>
      <w:tr w:rsidR="00DF6B86" w:rsidRPr="00DF6B86" w14:paraId="4F50B5C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60EA8EA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Gandak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4B72C3B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5 (0.27, 1.58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CCB31D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3 (0.23, 1.68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A44410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8 (0.52, 2.24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577F724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1 (0.52, 2.34)</w:t>
            </w:r>
          </w:p>
        </w:tc>
      </w:tr>
      <w:tr w:rsidR="00DF6B86" w:rsidRPr="00DF6B86" w14:paraId="69FB2FF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659BFBF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umbin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1C1DEE4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4 (0.24, 1.65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34B2F9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8 (0.26, 1.79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66CF81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9 (0.59, 2.01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0D75599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4 (0.54, 2.00)</w:t>
            </w:r>
          </w:p>
        </w:tc>
      </w:tr>
      <w:tr w:rsidR="00DF6B86" w:rsidRPr="00DF6B86" w14:paraId="5CB4771B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46C6B26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Karnal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2E578F2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04 (0.00, 0.29) 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01AEEA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04 (0.01, 0.39) **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4418A2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2 (0.29, 1.35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715ECB9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0 (0.49, 2.46)</w:t>
            </w:r>
          </w:p>
        </w:tc>
      </w:tr>
      <w:tr w:rsidR="00DF6B86" w:rsidRPr="00DF6B86" w14:paraId="412B7F51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4A2359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udurpaschim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13ACD5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05 (0.01, 0.26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7E3A14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06 (0.01, 0.33) **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2AED62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 (0.45, 2.21)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5A098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34 (0.57, 3.11)</w:t>
            </w:r>
          </w:p>
        </w:tc>
      </w:tr>
      <w:tr w:rsidR="00DF6B86" w:rsidRPr="00DF6B86" w14:paraId="314C664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CC01E04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Underlying factors</w:t>
            </w:r>
          </w:p>
        </w:tc>
      </w:tr>
      <w:tr w:rsidR="00DF6B86" w:rsidRPr="00DF6B86" w14:paraId="59D18B4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AFBAD8B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Infant characteristics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43D96D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9D0C52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927ECC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BB2EA4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731D145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6D98141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Child sex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407F9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26CA48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CF141B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E73AFF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8BCDE20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D3635A8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33B555F5" w14:textId="77777777" w:rsidR="00DF6B86" w:rsidRPr="008F1AD8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0.98 (0.55, 1.75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EAF6F5F" w14:textId="77777777" w:rsidR="00DF6B86" w:rsidRPr="008F1AD8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13 (0.58, 2.20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B506169" w14:textId="77777777" w:rsidR="00DF6B86" w:rsidRPr="008F1AD8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74 (1.22, 2.49) 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5B5C114" w14:textId="77777777" w:rsidR="00DF6B86" w:rsidRPr="008F1AD8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67 (1.15, 2.42) **</w:t>
            </w:r>
          </w:p>
        </w:tc>
      </w:tr>
      <w:tr w:rsidR="00DF6B86" w:rsidRPr="00DF6B86" w14:paraId="67F1315B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A264DE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lastRenderedPageBreak/>
              <w:t>Female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045A35" w14:textId="77777777" w:rsidR="00DF6B86" w:rsidRPr="008F1AD8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F05A0FC" w14:textId="77777777" w:rsidR="00DF6B86" w:rsidRPr="008F1AD8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5FDC0FC" w14:textId="77777777" w:rsidR="00DF6B86" w:rsidRPr="008F1AD8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E14A6F" w14:textId="77777777" w:rsidR="00DF6B86" w:rsidRPr="008F1AD8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50407DFB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AFF5045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Perceived size at birth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FB7233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FCF892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CDFE5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A2AFD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0FBB7F1A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552DECD6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5DE3A1B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14:paraId="00C09AE4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shd w:val="clear" w:color="auto" w:fill="auto"/>
            <w:noWrap/>
            <w:hideMark/>
          </w:tcPr>
          <w:p w14:paraId="7802DE6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02 (1.15, 3.55) 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11A79B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76 </w:t>
            </w:r>
            <w:proofErr w:type="gramStart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( 1.48</w:t>
            </w:r>
            <w:proofErr w:type="gramEnd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, 5.15) **</w:t>
            </w:r>
          </w:p>
        </w:tc>
      </w:tr>
      <w:tr w:rsidR="00DF6B86" w:rsidRPr="00DF6B86" w14:paraId="1363EF6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2707CF54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71A99CE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14:paraId="12F576D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shd w:val="clear" w:color="auto" w:fill="auto"/>
            <w:noWrap/>
            <w:hideMark/>
          </w:tcPr>
          <w:p w14:paraId="6DDD6BB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40 (0.82, 2.37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627A92F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31 (0.74, 2.32)</w:t>
            </w:r>
          </w:p>
        </w:tc>
      </w:tr>
      <w:tr w:rsidR="00DF6B86" w:rsidRPr="00DF6B86" w14:paraId="48CB0009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BE44A09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FF932A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1831F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941A4B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6593EC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66B6360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ECD30A3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ceding birth interval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0CFAF1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A7DB37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35AC47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C2F896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66F11F21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774300E1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 previous birth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085B83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2.04 (1.62, 89.34) 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4F9E9C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55 (0.39, 32.09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28A6D8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6.23 (2.53, 15.37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398C60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59 (1.02, 6.56) *</w:t>
            </w:r>
          </w:p>
        </w:tc>
      </w:tr>
      <w:tr w:rsidR="00DF6B86" w:rsidRPr="00DF6B86" w14:paraId="727BCC54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B44351E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&lt;24 month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12B68A9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FF0137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8273D5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54699B6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23DB0969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5AB3C5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&gt;=24 months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CAF4CC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8.49 (1.14, 63.14) 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C2161A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00 (0.35, 26.06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7AD45E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4.01 (1.59, 10.10) 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60564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51 (0.99, 6.37)</w:t>
            </w:r>
          </w:p>
        </w:tc>
      </w:tr>
      <w:tr w:rsidR="00DF6B86" w:rsidRPr="00DF6B86" w14:paraId="4E5C1E0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504C15C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itiation of breastfeeding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27AB37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843122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01B3D2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006C26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182994D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3EF949F6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ore than 1 hour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7C974485" w14:textId="77777777" w:rsidR="00DF6B86" w:rsidRPr="008F1AD8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22CA09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518DD6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  <w:noWrap/>
            <w:hideMark/>
          </w:tcPr>
          <w:p w14:paraId="75F3770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07500BF7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E3EF0F8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Immediately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FAF01CF" w14:textId="77777777" w:rsidR="00DF6B86" w:rsidRPr="008F1AD8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>0.66 (0.38, 1.15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7E5200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3 (0.57, 2.25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0A0DA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8BB5F9E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68122340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4E7B4DC" w14:textId="45A4A1B8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bstetric and health </w:t>
            </w:r>
            <w:r w:rsidR="00596A5D"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service-related</w:t>
            </w: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haracteristics</w:t>
            </w:r>
          </w:p>
        </w:tc>
      </w:tr>
      <w:tr w:rsidR="00DF6B86" w:rsidRPr="00DF6B86" w14:paraId="32925224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ADF4B75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vider of Delivery During Labour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35E8EF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DA03E5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83DBC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9260A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41B5D16D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3265EB66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Health personnel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B04640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27D137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360904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A8CAC2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6951D7B7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77301A56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TBA/Relative/Other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B6F49F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15 (0.07, 0.36) *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775FC0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1 (0.17, 3.04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45243D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26 (0.17, 0.41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301DB9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45 (0.67, 3.11)</w:t>
            </w:r>
          </w:p>
        </w:tc>
      </w:tr>
      <w:tr w:rsidR="00DF6B86" w:rsidRPr="00DF6B86" w14:paraId="3D665D7F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3CD799A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 One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CBEAE8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18 (0.02, 1.31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A3B84D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1 (0.05, 8.70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863B3F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09 (0.02, 0.45) 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3FC341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5 (0.20, 7.87)</w:t>
            </w:r>
          </w:p>
        </w:tc>
      </w:tr>
      <w:tr w:rsidR="00DF6B86" w:rsidRPr="00DF6B86" w14:paraId="6C1D8AA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B1DAB81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NC check within two days 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C49299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DCD426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67913E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FD5E7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1D5BD4F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45D85A2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52DC64A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C0E3B7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90C84D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705238D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0AB5205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0501FB" w14:textId="77777777" w:rsidR="00DF6B86" w:rsidRPr="008F1AD8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F1AD8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629F19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67 (3.06, 10.50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22728C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2 (0.34, 3.09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353D66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43 (2.37, 4.99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254CFD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6 (0.73, 2.18)</w:t>
            </w:r>
          </w:p>
        </w:tc>
      </w:tr>
      <w:tr w:rsidR="00DF6B86" w:rsidRPr="00DF6B86" w14:paraId="22A8D603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1A6E29B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elivery by caesarean section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A5030D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16E58C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151D99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C1527E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14C3F6D8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226E5B1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9467E6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06C441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47CAD7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E17DE9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2795131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CE16CB9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F14CE2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7.53 (4.13, 13.74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35529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16 (1.01, 4.59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4AE029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4.75 (3.24, 6.95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A6E46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36 (0.90, 2.06)</w:t>
            </w:r>
          </w:p>
        </w:tc>
      </w:tr>
      <w:tr w:rsidR="00DF6B86" w:rsidRPr="00DF6B86" w14:paraId="196C6EB0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D09503D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Place of child birth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957FE9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CDC25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3A4556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26CF7D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0F05B9C7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FDF1446" w14:textId="77777777" w:rsidR="00DF6B86" w:rsidRPr="00132FED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132FED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lsewhere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5C19C66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63DE2D5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D7D87F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3D50AA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4CE28926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B4C15C" w14:textId="77777777" w:rsidR="00DF6B86" w:rsidRPr="00132FED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132FED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Health facilities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66ADDD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9.63 (4.27, 21.71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CCE08E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8 (0.11, 4.14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395B4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6.87 (4.21, 11.20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E70150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18 (1.16, 8.73) *</w:t>
            </w:r>
          </w:p>
        </w:tc>
      </w:tr>
      <w:tr w:rsidR="00DF6B86" w:rsidRPr="00DF6B86" w14:paraId="2BEE14BF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9B46314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Antenatal visits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849BBC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B6708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507C8B4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AB7D2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31200E3F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79E9E5A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&lt;4 ANC visits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4B2DE10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3A1E867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0192A3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  <w:noWrap/>
            <w:hideMark/>
          </w:tcPr>
          <w:p w14:paraId="2074850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DA865E8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CF6346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&gt;=4 ANC visits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0204CD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4.58 (2.27, 9.24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230E13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7 (0.41, 3.38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3C1634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42C96F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6882516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05A6FDD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ociodemographic and household characteristics</w:t>
            </w:r>
          </w:p>
        </w:tc>
      </w:tr>
      <w:tr w:rsidR="00DF6B86" w:rsidRPr="00DF6B86" w14:paraId="28056B7F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A7A516E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Maternal age (years)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92E7D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D4044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FB42ED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E74F5C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0247C35C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72F9B44F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&lt;24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70873E5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F6FBBB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C813E2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53A8D3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3722AE64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61E4E22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23A81A3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56 (2.03, 6.24) *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030177E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29 (1.14, 4.60) *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A60E7C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64 (1.14, 2.35) 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2A88C7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9 (0.89, 1.86)</w:t>
            </w:r>
          </w:p>
        </w:tc>
      </w:tr>
      <w:tr w:rsidR="00DF6B86" w:rsidRPr="00DF6B86" w14:paraId="3298958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890C64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AD3EE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84 (0.56, 6.03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53174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41 (0.58, 20.07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B2010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83 (0.38, 1.84)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2DF10E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4 (0.43, 2.53)</w:t>
            </w:r>
          </w:p>
        </w:tc>
      </w:tr>
      <w:tr w:rsidR="00DF6B86" w:rsidRPr="00DF6B86" w14:paraId="21799E4D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2AD68E9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Caste/Ethnicity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9E78B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8964D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CEF334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F8DE43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4ADD17F7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51BAB4E8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Brahmin/Chhetr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2BB065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27 (0.67, 2.41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BEE29B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2 (0.46, 2.27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AC2441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60 (1.05, 2.44) 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69BB209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1 (0.64, 1.59)</w:t>
            </w:r>
          </w:p>
        </w:tc>
      </w:tr>
      <w:tr w:rsidR="00DF6B86" w:rsidRPr="00DF6B86" w14:paraId="00CA6E4B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EED4EE7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adheshi</w:t>
            </w:r>
            <w:proofErr w:type="spellEnd"/>
          </w:p>
        </w:tc>
        <w:tc>
          <w:tcPr>
            <w:tcW w:w="2778" w:type="dxa"/>
            <w:shd w:val="clear" w:color="auto" w:fill="auto"/>
            <w:noWrap/>
            <w:hideMark/>
          </w:tcPr>
          <w:p w14:paraId="10F8A42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43 (0.18, 1.03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DBF04ED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87 (0.22, 3.52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42CC2E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90 (0.52, 1.57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43CEFD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5 (0.54, 2.04)</w:t>
            </w:r>
          </w:p>
        </w:tc>
      </w:tr>
      <w:tr w:rsidR="00DF6B86" w:rsidRPr="00DF6B86" w14:paraId="56C51E3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70F5DC87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Dalit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231A2A7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34 (0.12, 0.92) 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3DDC138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77 (0.55, 65.70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EE655B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43 (0.21, 0.87) 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57363B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9 (0.34, 1.37)</w:t>
            </w:r>
          </w:p>
        </w:tc>
      </w:tr>
      <w:tr w:rsidR="00DF6B86" w:rsidRPr="00DF6B86" w14:paraId="13DF2528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3255A21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Janajati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2AFF93A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9CF7A0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78A3A8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CF37BB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551C4F9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2A1300B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CBCFEE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1 (0.25, 2.02)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8B7C6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51 (0.49, 12.87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730FDE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54 (0.21, 1.37)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D8A138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90 (0.30, 2.71)</w:t>
            </w:r>
          </w:p>
        </w:tc>
      </w:tr>
      <w:tr w:rsidR="00DF6B86" w:rsidRPr="00DF6B86" w14:paraId="362AADD8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A25AE51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Maternal employment status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29D333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3C1A98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90975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10C0BB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5BF384CB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E5C180E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urrently not working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4E1389B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shd w:val="clear" w:color="auto" w:fill="auto"/>
            <w:noWrap/>
            <w:hideMark/>
          </w:tcPr>
          <w:p w14:paraId="5E97B10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shd w:val="clear" w:color="auto" w:fill="auto"/>
            <w:noWrap/>
            <w:hideMark/>
          </w:tcPr>
          <w:p w14:paraId="7C707C6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0260F06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0DC75DC3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83A56BD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urrently Working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11E45D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16AE16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C5666D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8 (0.47, 0.96) 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9B41CF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3 (0.69, 1.54)</w:t>
            </w:r>
          </w:p>
        </w:tc>
      </w:tr>
      <w:tr w:rsidR="00DF6B86" w:rsidRPr="00DF6B86" w14:paraId="7CEBFB25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464C068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Wealth index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83622F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E7EE4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FAD6C3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1C6F7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4F33D562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040EA405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oorest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40B704B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83DDE5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886957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E21512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6057A76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28DE69F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oorer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8D5295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89 (0.24, 3.39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49EF42C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42 (0.09, 1.98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10A1D7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69 (1.64, 8.30) 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2C194422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08 (1.35, 7.01) **</w:t>
            </w:r>
          </w:p>
        </w:tc>
      </w:tr>
      <w:tr w:rsidR="00DF6B86" w:rsidRPr="00DF6B86" w14:paraId="602B15A6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DBD7568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84DD49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0 (0.15, 2.35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CE1C5C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7 (0.03, 0.84) *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6C6E299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90 (1.86, 8.14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593EFAD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02 (1.40, 6.51) **</w:t>
            </w:r>
          </w:p>
        </w:tc>
      </w:tr>
      <w:tr w:rsidR="00DF6B86" w:rsidRPr="00DF6B86" w14:paraId="7BDBB143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FEA7CEF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Richer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11C7D1C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95 (2.17, 16.28) *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39C7FAB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63 (0.51, 5.25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7E916A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52 (2.69, 11.33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5416703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01 (1.31, </w:t>
            </w:r>
            <w:proofErr w:type="gramStart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6.92)*</w:t>
            </w:r>
            <w:proofErr w:type="gramEnd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DF6B86" w:rsidRPr="00DF6B86" w14:paraId="4DF914A1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62C5BE4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Richest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ECDF9BE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9.46 (7.49, 50.58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EF2C58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13 (0.55, 8.30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2911EF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8.48 (9.48, 36.00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45DCFC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87 (2.42, </w:t>
            </w:r>
            <w:proofErr w:type="gramStart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4.22)*</w:t>
            </w:r>
            <w:proofErr w:type="gramEnd"/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DF6B86" w:rsidRPr="00DF6B86" w14:paraId="01A5ED85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9950C2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Media exposure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FBC0E5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C8041E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6E253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95D1F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2BB8D728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5595BE8A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CBB88F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181CF4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BF8EFE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3818D53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2D71C0FA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6D22DF23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6DD7381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50 (0.63, 3.55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49016F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57 (0.21, 1.52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56CE9DC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10 (0.62, 1.97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4F87F293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6 (0.42, 1.39)</w:t>
            </w:r>
          </w:p>
        </w:tc>
      </w:tr>
      <w:tr w:rsidR="00DF6B86" w:rsidRPr="00DF6B86" w14:paraId="630FF1E9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0050CEB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t least once a week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CCD3B8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58 (1.23, 5.40) 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71B809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53 (0.22, 1.30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DADFAA0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39 (1.44, 3.95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6749F4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1 (0.59, 1.73)</w:t>
            </w:r>
          </w:p>
        </w:tc>
      </w:tr>
      <w:tr w:rsidR="00DF6B86" w:rsidRPr="00DF6B86" w14:paraId="64589FC1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5C06689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usehold size 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12A8F6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8CB4E9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A929BF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575696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709C301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36F59012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5A4DE08" w14:textId="77777777" w:rsidR="00DF6B86" w:rsidRPr="00FF4F3F" w:rsidRDefault="00DA1411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 (1.18, 6.73) 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0E68411" w14:textId="77777777" w:rsidR="00DF6B86" w:rsidRPr="00FF4F3F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color w:val="000000"/>
                <w:sz w:val="22"/>
                <w:szCs w:val="22"/>
              </w:rPr>
              <w:t>2.43 (0.91, 6.54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46654BA1" w14:textId="77777777" w:rsidR="00DF6B86" w:rsidRPr="00FF4F3F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  <w:noWrap/>
            <w:hideMark/>
          </w:tcPr>
          <w:p w14:paraId="371335F5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397367C2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C8AF6BF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4-5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A28E11F" w14:textId="77777777" w:rsidR="00DF6B86" w:rsidRPr="00FF4F3F" w:rsidRDefault="00DA1411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70, 2.35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D510CAB" w14:textId="77777777" w:rsidR="00DF6B86" w:rsidRPr="00FF4F3F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color w:val="000000"/>
                <w:sz w:val="22"/>
                <w:szCs w:val="22"/>
              </w:rPr>
              <w:t>0.84 (0.38, 1.88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95FF4FC" w14:textId="77777777" w:rsidR="00DF6B86" w:rsidRPr="00FF4F3F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  <w:noWrap/>
            <w:hideMark/>
          </w:tcPr>
          <w:p w14:paraId="41461A80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42998470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B604D5A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6-38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884414C" w14:textId="77777777" w:rsidR="00DF6B86" w:rsidRPr="00FF4F3F" w:rsidRDefault="00DA1411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C9E503" w14:textId="77777777" w:rsidR="00DF6B86" w:rsidRPr="00FF4F3F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638D37" w14:textId="77777777" w:rsidR="00DF6B86" w:rsidRPr="00FF4F3F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2D4AB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094F92A9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7A8AB1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275F2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F7A0D25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857244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217777B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32D7A270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4CBA234D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lastRenderedPageBreak/>
              <w:t>No education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1BE92CD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5B6B3011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3A1FD9D6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72F4C287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168984A2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57F8406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57F88BC8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26 (0.48, 10.74)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75175AE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39 (0.24, 8.10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1C087684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70 (0.93, 3.10)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0BB76AD1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79 (0.38, 1.65)</w:t>
            </w:r>
          </w:p>
        </w:tc>
      </w:tr>
      <w:tr w:rsidR="00DF6B86" w:rsidRPr="00DF6B86" w14:paraId="3FC82B97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4B1F0E0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econdary and higher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97299C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6.61 (7.51, 94.25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C82C11C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2.48 (2.63, 59.14) **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F372A23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79 (3.44, 9.74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25847D2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50 (0.73, 3.08)</w:t>
            </w:r>
          </w:p>
        </w:tc>
      </w:tr>
      <w:tr w:rsidR="00DF6B86" w:rsidRPr="00DF6B86" w14:paraId="3D70EE6E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D3D13B2" w14:textId="77777777" w:rsidR="00DF6B86" w:rsidRPr="00DF6B86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Paternal education</w:t>
            </w:r>
          </w:p>
        </w:tc>
        <w:tc>
          <w:tcPr>
            <w:tcW w:w="277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299DAF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03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930C8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2547B9A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E166D6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F6B86" w:rsidRPr="00DF6B86" w14:paraId="7C491290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3077B7DF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o education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7BD5AB8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4F22E2E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086808BF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  <w:noWrap/>
            <w:hideMark/>
          </w:tcPr>
          <w:p w14:paraId="1A2443C8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DF6B86" w:rsidRPr="00DF6B86" w14:paraId="64DC9662" w14:textId="77777777" w:rsidTr="0013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shd w:val="clear" w:color="auto" w:fill="auto"/>
            <w:noWrap/>
            <w:hideMark/>
          </w:tcPr>
          <w:p w14:paraId="1A5A2663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2778" w:type="dxa"/>
            <w:shd w:val="clear" w:color="auto" w:fill="auto"/>
            <w:noWrap/>
            <w:hideMark/>
          </w:tcPr>
          <w:p w14:paraId="0F7F520D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5.42 (1.52, 19.33) **</w:t>
            </w:r>
          </w:p>
        </w:tc>
        <w:tc>
          <w:tcPr>
            <w:tcW w:w="2703" w:type="dxa"/>
            <w:shd w:val="clear" w:color="auto" w:fill="auto"/>
            <w:noWrap/>
            <w:hideMark/>
          </w:tcPr>
          <w:p w14:paraId="227B6509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69 (0.11, 4.38)</w:t>
            </w:r>
          </w:p>
        </w:tc>
        <w:tc>
          <w:tcPr>
            <w:tcW w:w="2558" w:type="dxa"/>
            <w:shd w:val="clear" w:color="auto" w:fill="auto"/>
            <w:noWrap/>
            <w:hideMark/>
          </w:tcPr>
          <w:p w14:paraId="72DFD977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4.84 (2.15, 10.88) ***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10A6AA36" w14:textId="77777777" w:rsidR="00DF6B86" w:rsidRPr="00DF6B86" w:rsidRDefault="00DF6B86" w:rsidP="002070BD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2.22 (0.93, 5.33)</w:t>
            </w:r>
          </w:p>
        </w:tc>
      </w:tr>
      <w:tr w:rsidR="00DF6B86" w:rsidRPr="00DF6B86" w14:paraId="4A442B3E" w14:textId="77777777" w:rsidTr="00132FE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2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D82135A" w14:textId="77777777" w:rsidR="00DF6B86" w:rsidRPr="00FF4F3F" w:rsidRDefault="00DF6B86" w:rsidP="002070BD">
            <w:pPr>
              <w:ind w:left="36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FF4F3F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econdary and higher</w:t>
            </w:r>
          </w:p>
        </w:tc>
        <w:tc>
          <w:tcPr>
            <w:tcW w:w="277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22D572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9.21 (5.05, 73.04) ***</w:t>
            </w:r>
          </w:p>
        </w:tc>
        <w:tc>
          <w:tcPr>
            <w:tcW w:w="2703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075964A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0.96 (0.14, 6.48)</w:t>
            </w:r>
          </w:p>
        </w:tc>
        <w:tc>
          <w:tcPr>
            <w:tcW w:w="2558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A1358EB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16.42 (7.07, 38.13) ***</w:t>
            </w:r>
          </w:p>
        </w:tc>
        <w:tc>
          <w:tcPr>
            <w:tcW w:w="268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3471D84" w14:textId="77777777" w:rsidR="00DF6B86" w:rsidRPr="00DF6B86" w:rsidRDefault="00DF6B86" w:rsidP="002070BD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6B86">
              <w:rPr>
                <w:rFonts w:ascii="Calibri" w:hAnsi="Calibri" w:cs="Calibri"/>
                <w:color w:val="000000"/>
                <w:sz w:val="22"/>
                <w:szCs w:val="22"/>
              </w:rPr>
              <w:t>3.14 (1.22, 8.10) *</w:t>
            </w:r>
          </w:p>
        </w:tc>
      </w:tr>
    </w:tbl>
    <w:p w14:paraId="343BBEA5" w14:textId="77777777" w:rsidR="00132FED" w:rsidRPr="00965CBF" w:rsidRDefault="00132FED" w:rsidP="00C75697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  <w:r w:rsidRPr="00C810A7">
        <w:rPr>
          <w:rFonts w:ascii="Calibri" w:eastAsia="Arial" w:hAnsi="Calibri" w:cs="Calibri"/>
          <w:color w:val="000000" w:themeColor="text1"/>
          <w:sz w:val="16"/>
          <w:szCs w:val="16"/>
        </w:rPr>
        <w:t>***Significant at p-value &lt; 0.001. **Significant at p-value &lt; 0.01. *Significant at p-value &lt; 0.05; 1.00 represents the reference category</w:t>
      </w:r>
      <w:r>
        <w:rPr>
          <w:rFonts w:ascii="Calibri" w:eastAsia="Arial" w:hAnsi="Calibri" w:cs="Calibri"/>
          <w:color w:val="000000" w:themeColor="text1"/>
          <w:sz w:val="16"/>
          <w:szCs w:val="16"/>
        </w:rPr>
        <w:t xml:space="preserve">.   </w:t>
      </w:r>
    </w:p>
    <w:p w14:paraId="730D809A" w14:textId="77777777" w:rsidR="00AE2C3A" w:rsidRDefault="00AE2C3A"/>
    <w:p w14:paraId="680B8AC8" w14:textId="77777777" w:rsidR="002D7F50" w:rsidRDefault="002D7F50"/>
    <w:p w14:paraId="1DD7F7CB" w14:textId="77777777" w:rsidR="002D7F50" w:rsidRDefault="002D7F50"/>
    <w:p w14:paraId="0149F81F" w14:textId="77777777" w:rsidR="002D7F50" w:rsidRDefault="002D7F50"/>
    <w:p w14:paraId="0DC07AC8" w14:textId="77777777" w:rsidR="002D7F50" w:rsidRDefault="002D7F50"/>
    <w:p w14:paraId="2C330301" w14:textId="77777777" w:rsidR="002D7F50" w:rsidRDefault="002D7F50"/>
    <w:p w14:paraId="3C07131F" w14:textId="77777777" w:rsidR="002D7F50" w:rsidRDefault="002D7F50"/>
    <w:p w14:paraId="76754E9C" w14:textId="77777777" w:rsidR="002D7F50" w:rsidRDefault="002D7F50"/>
    <w:p w14:paraId="0D559DA0" w14:textId="77777777" w:rsidR="002D7F50" w:rsidRDefault="002D7F50"/>
    <w:p w14:paraId="288CCCC8" w14:textId="77777777" w:rsidR="002D7F50" w:rsidRDefault="002D7F50"/>
    <w:p w14:paraId="3C98DD56" w14:textId="77777777" w:rsidR="002D7F50" w:rsidRDefault="002D7F50"/>
    <w:p w14:paraId="4F700D6C" w14:textId="77777777" w:rsidR="002D7F50" w:rsidRDefault="002D7F50"/>
    <w:p w14:paraId="18BFD8A1" w14:textId="77777777" w:rsidR="002D7F50" w:rsidRDefault="002D7F50"/>
    <w:p w14:paraId="12E65DA6" w14:textId="77777777" w:rsidR="002D7F50" w:rsidRDefault="002D7F50"/>
    <w:p w14:paraId="2AA375E2" w14:textId="77777777" w:rsidR="002D7F50" w:rsidRDefault="002D7F50"/>
    <w:p w14:paraId="5BEE2B01" w14:textId="77777777" w:rsidR="002D7F50" w:rsidRDefault="002D7F50"/>
    <w:p w14:paraId="5AF49F47" w14:textId="77777777" w:rsidR="002D7F50" w:rsidRDefault="002D7F50"/>
    <w:p w14:paraId="758F3F6E" w14:textId="77777777" w:rsidR="002D7F50" w:rsidRDefault="002D7F50"/>
    <w:p w14:paraId="13815A98" w14:textId="77777777" w:rsidR="002D7F50" w:rsidRDefault="002D7F50"/>
    <w:p w14:paraId="647D47F7" w14:textId="77777777" w:rsidR="002D7F50" w:rsidRDefault="002D7F50"/>
    <w:p w14:paraId="2A4E64D5" w14:textId="77777777" w:rsidR="002D7F50" w:rsidRDefault="002D7F50"/>
    <w:sectPr w:rsidR="002D7F50" w:rsidSect="00DF6B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B8"/>
    <w:rsid w:val="00024C60"/>
    <w:rsid w:val="00031DC9"/>
    <w:rsid w:val="00040027"/>
    <w:rsid w:val="00053CC4"/>
    <w:rsid w:val="00055E54"/>
    <w:rsid w:val="000737D2"/>
    <w:rsid w:val="00082724"/>
    <w:rsid w:val="000839BC"/>
    <w:rsid w:val="000943ED"/>
    <w:rsid w:val="000B003B"/>
    <w:rsid w:val="000B7799"/>
    <w:rsid w:val="000E4AF0"/>
    <w:rsid w:val="000F4AF2"/>
    <w:rsid w:val="00114CDA"/>
    <w:rsid w:val="00132FED"/>
    <w:rsid w:val="00136683"/>
    <w:rsid w:val="00172CD8"/>
    <w:rsid w:val="00196A5B"/>
    <w:rsid w:val="001C5ADD"/>
    <w:rsid w:val="001D3865"/>
    <w:rsid w:val="001D4B42"/>
    <w:rsid w:val="001E3FEF"/>
    <w:rsid w:val="00201FE2"/>
    <w:rsid w:val="00217745"/>
    <w:rsid w:val="00266AE6"/>
    <w:rsid w:val="00286506"/>
    <w:rsid w:val="002A5200"/>
    <w:rsid w:val="002B25F1"/>
    <w:rsid w:val="002D7F50"/>
    <w:rsid w:val="002E7A4F"/>
    <w:rsid w:val="002E7BD2"/>
    <w:rsid w:val="0030212A"/>
    <w:rsid w:val="00307DC8"/>
    <w:rsid w:val="0034144D"/>
    <w:rsid w:val="00341F7B"/>
    <w:rsid w:val="00347AA3"/>
    <w:rsid w:val="00353CCD"/>
    <w:rsid w:val="00367585"/>
    <w:rsid w:val="003A0BF4"/>
    <w:rsid w:val="003B2E1D"/>
    <w:rsid w:val="003B3FE8"/>
    <w:rsid w:val="003D51AE"/>
    <w:rsid w:val="003D712C"/>
    <w:rsid w:val="00401565"/>
    <w:rsid w:val="00407F8C"/>
    <w:rsid w:val="004662F6"/>
    <w:rsid w:val="00497B83"/>
    <w:rsid w:val="004B1ADC"/>
    <w:rsid w:val="004B63A6"/>
    <w:rsid w:val="004E4770"/>
    <w:rsid w:val="00507367"/>
    <w:rsid w:val="00533502"/>
    <w:rsid w:val="005409F7"/>
    <w:rsid w:val="0055368A"/>
    <w:rsid w:val="005541EB"/>
    <w:rsid w:val="005553A1"/>
    <w:rsid w:val="0055588A"/>
    <w:rsid w:val="00556CF4"/>
    <w:rsid w:val="00596A5D"/>
    <w:rsid w:val="005A275B"/>
    <w:rsid w:val="005B1DF1"/>
    <w:rsid w:val="005B5308"/>
    <w:rsid w:val="005B6BFE"/>
    <w:rsid w:val="005D24F5"/>
    <w:rsid w:val="0062423D"/>
    <w:rsid w:val="006408A7"/>
    <w:rsid w:val="006530C5"/>
    <w:rsid w:val="00671F00"/>
    <w:rsid w:val="00680042"/>
    <w:rsid w:val="006A3E0A"/>
    <w:rsid w:val="006A6EE2"/>
    <w:rsid w:val="006B67C4"/>
    <w:rsid w:val="006D4BEA"/>
    <w:rsid w:val="006E0E2D"/>
    <w:rsid w:val="006F154C"/>
    <w:rsid w:val="007036E9"/>
    <w:rsid w:val="00707EA8"/>
    <w:rsid w:val="00717F28"/>
    <w:rsid w:val="00736DB8"/>
    <w:rsid w:val="00762EEB"/>
    <w:rsid w:val="007A2DE3"/>
    <w:rsid w:val="007A3FD8"/>
    <w:rsid w:val="007A461F"/>
    <w:rsid w:val="007B6924"/>
    <w:rsid w:val="007C67A2"/>
    <w:rsid w:val="007F786C"/>
    <w:rsid w:val="008169CD"/>
    <w:rsid w:val="00817269"/>
    <w:rsid w:val="008471D0"/>
    <w:rsid w:val="00851479"/>
    <w:rsid w:val="008754F9"/>
    <w:rsid w:val="00877D10"/>
    <w:rsid w:val="008B2380"/>
    <w:rsid w:val="008B62B4"/>
    <w:rsid w:val="008B709D"/>
    <w:rsid w:val="008D109C"/>
    <w:rsid w:val="008D5AEC"/>
    <w:rsid w:val="008F1AD8"/>
    <w:rsid w:val="009100D1"/>
    <w:rsid w:val="00932E87"/>
    <w:rsid w:val="0095137A"/>
    <w:rsid w:val="009744E3"/>
    <w:rsid w:val="00996FAA"/>
    <w:rsid w:val="009D0B02"/>
    <w:rsid w:val="009D1745"/>
    <w:rsid w:val="009D3B94"/>
    <w:rsid w:val="00A06983"/>
    <w:rsid w:val="00A14415"/>
    <w:rsid w:val="00A432BD"/>
    <w:rsid w:val="00A50813"/>
    <w:rsid w:val="00A519E7"/>
    <w:rsid w:val="00A76CB9"/>
    <w:rsid w:val="00AE2C3A"/>
    <w:rsid w:val="00AF043F"/>
    <w:rsid w:val="00B01956"/>
    <w:rsid w:val="00B17E38"/>
    <w:rsid w:val="00B30901"/>
    <w:rsid w:val="00B36153"/>
    <w:rsid w:val="00B5259C"/>
    <w:rsid w:val="00B554D6"/>
    <w:rsid w:val="00B60CB9"/>
    <w:rsid w:val="00B626B6"/>
    <w:rsid w:val="00B63C50"/>
    <w:rsid w:val="00B80E9D"/>
    <w:rsid w:val="00B83DAA"/>
    <w:rsid w:val="00B857D1"/>
    <w:rsid w:val="00C0773F"/>
    <w:rsid w:val="00C30606"/>
    <w:rsid w:val="00C47D02"/>
    <w:rsid w:val="00C638AC"/>
    <w:rsid w:val="00C75697"/>
    <w:rsid w:val="00C76312"/>
    <w:rsid w:val="00C806B8"/>
    <w:rsid w:val="00C852DC"/>
    <w:rsid w:val="00CB7725"/>
    <w:rsid w:val="00D2158C"/>
    <w:rsid w:val="00D37972"/>
    <w:rsid w:val="00D37DCC"/>
    <w:rsid w:val="00D51CBE"/>
    <w:rsid w:val="00D57C1C"/>
    <w:rsid w:val="00D71C13"/>
    <w:rsid w:val="00D74247"/>
    <w:rsid w:val="00D82D9D"/>
    <w:rsid w:val="00DA13C3"/>
    <w:rsid w:val="00DA1411"/>
    <w:rsid w:val="00DC10C9"/>
    <w:rsid w:val="00DF6B86"/>
    <w:rsid w:val="00E03E75"/>
    <w:rsid w:val="00E13BD3"/>
    <w:rsid w:val="00E15CF3"/>
    <w:rsid w:val="00E42AAD"/>
    <w:rsid w:val="00E62FC9"/>
    <w:rsid w:val="00E901A6"/>
    <w:rsid w:val="00E92FC0"/>
    <w:rsid w:val="00E961AC"/>
    <w:rsid w:val="00EA5BCD"/>
    <w:rsid w:val="00EC6C75"/>
    <w:rsid w:val="00ED1FAD"/>
    <w:rsid w:val="00F14D6F"/>
    <w:rsid w:val="00F3398F"/>
    <w:rsid w:val="00F37E98"/>
    <w:rsid w:val="00F468AD"/>
    <w:rsid w:val="00F561C4"/>
    <w:rsid w:val="00F56585"/>
    <w:rsid w:val="00F665D6"/>
    <w:rsid w:val="00F95BF6"/>
    <w:rsid w:val="00FA70E8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DBD5"/>
  <w15:chartTrackingRefBased/>
  <w15:docId w15:val="{5E8D4900-1B51-7E43-B46B-7E07E2CB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DF6B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569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un Kumar Singh</cp:lastModifiedBy>
  <cp:revision>4</cp:revision>
  <dcterms:created xsi:type="dcterms:W3CDTF">2025-11-28T10:05:00Z</dcterms:created>
  <dcterms:modified xsi:type="dcterms:W3CDTF">2025-12-09T06:18:00Z</dcterms:modified>
</cp:coreProperties>
</file>